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E566A9" w:rsidRPr="0037674B" w:rsidRDefault="00E566A9" w:rsidP="00E566A9">
      <w:pPr>
        <w:spacing w:line="36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Additional file </w:t>
      </w:r>
      <w:r w:rsidR="00E7128E">
        <w:rPr>
          <w:rFonts w:ascii="Times New Roman" w:hAnsi="Times New Roman" w:cs="Times New Roman"/>
          <w:b/>
        </w:rPr>
        <w:t xml:space="preserve">2 </w:t>
      </w:r>
      <w:r w:rsidRPr="00A26CB0">
        <w:rPr>
          <w:rFonts w:ascii="Times New Roman" w:hAnsi="Times New Roman" w:cs="Times New Roman"/>
          <w:b/>
        </w:rPr>
        <w:t xml:space="preserve">Table </w:t>
      </w:r>
      <w:r w:rsidR="00E7128E">
        <w:rPr>
          <w:rFonts w:ascii="Times New Roman" w:hAnsi="Times New Roman" w:cs="Times New Roman"/>
          <w:b/>
        </w:rPr>
        <w:t>2</w:t>
      </w:r>
      <w:r w:rsidRPr="00A26CB0">
        <w:rPr>
          <w:rFonts w:ascii="Times New Roman" w:hAnsi="Times New Roman" w:cs="Times New Roman"/>
          <w:b/>
        </w:rPr>
        <w:t>:</w:t>
      </w:r>
      <w:r w:rsidRPr="009D0FF0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>O</w:t>
      </w:r>
      <w:r w:rsidRPr="00FB3ABB">
        <w:rPr>
          <w:rFonts w:ascii="Times New Roman" w:hAnsi="Times New Roman" w:cs="Times New Roman"/>
          <w:b/>
          <w:bCs/>
        </w:rPr>
        <w:t xml:space="preserve">rgan damage </w:t>
      </w:r>
      <w:r w:rsidRPr="009D0FF0">
        <w:rPr>
          <w:rFonts w:ascii="Times New Roman" w:hAnsi="Times New Roman" w:cs="Times New Roman"/>
          <w:b/>
          <w:bCs/>
        </w:rPr>
        <w:t xml:space="preserve">influencing the </w:t>
      </w:r>
      <w:r w:rsidRPr="009D0FF0">
        <w:rPr>
          <w:rFonts w:ascii="Times New Roman" w:hAnsi="Times New Roman" w:cs="Times New Roman" w:hint="eastAsia"/>
          <w:b/>
          <w:bCs/>
        </w:rPr>
        <w:t>gut</w:t>
      </w:r>
      <w:r w:rsidRPr="009D0FF0">
        <w:rPr>
          <w:rFonts w:ascii="Times New Roman" w:hAnsi="Times New Roman" w:cs="Times New Roman"/>
          <w:b/>
          <w:bCs/>
        </w:rPr>
        <w:t xml:space="preserve"> microbio</w:t>
      </w:r>
      <w:r>
        <w:rPr>
          <w:rFonts w:ascii="Times New Roman" w:hAnsi="Times New Roman" w:cs="Times New Roman"/>
          <w:b/>
          <w:bCs/>
        </w:rPr>
        <w:t xml:space="preserve">me </w:t>
      </w:r>
      <w:r w:rsidRPr="009D0FF0">
        <w:rPr>
          <w:rFonts w:ascii="Times New Roman" w:hAnsi="Times New Roman" w:cs="Times New Roman"/>
          <w:b/>
          <w:bCs/>
        </w:rPr>
        <w:t xml:space="preserve">of </w:t>
      </w:r>
      <w:r>
        <w:rPr>
          <w:rFonts w:ascii="Times New Roman" w:hAnsi="Times New Roman" w:cs="Times New Roman"/>
          <w:b/>
          <w:bCs/>
        </w:rPr>
        <w:t xml:space="preserve">children with </w:t>
      </w:r>
      <w:r w:rsidRPr="009D0FF0">
        <w:rPr>
          <w:rFonts w:ascii="Times New Roman" w:hAnsi="Times New Roman" w:cs="Times New Roman"/>
          <w:b/>
          <w:bCs/>
        </w:rPr>
        <w:t>sepsis.</w:t>
      </w:r>
    </w:p>
    <w:tbl>
      <w:tblPr>
        <w:tblpPr w:leftFromText="180" w:rightFromText="180" w:vertAnchor="text" w:horzAnchor="margin" w:tblpY="342"/>
        <w:tblW w:w="7938" w:type="dxa"/>
        <w:tblLook w:val="04A0" w:firstRow="1" w:lastRow="0" w:firstColumn="1" w:lastColumn="0" w:noHBand="0" w:noVBand="1"/>
      </w:tblPr>
      <w:tblGrid>
        <w:gridCol w:w="2283"/>
        <w:gridCol w:w="1276"/>
        <w:gridCol w:w="1828"/>
        <w:gridCol w:w="850"/>
        <w:gridCol w:w="851"/>
        <w:gridCol w:w="850"/>
      </w:tblGrid>
      <w:tr w:rsidR="00E566A9" w:rsidRPr="001776EA" w:rsidTr="002A4050">
        <w:trPr>
          <w:trHeight w:val="326"/>
        </w:trPr>
        <w:tc>
          <w:tcPr>
            <w:tcW w:w="2283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E566A9" w:rsidRPr="001776EA" w:rsidRDefault="00E566A9" w:rsidP="002A405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76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roups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E566A9" w:rsidRPr="001776EA" w:rsidRDefault="00E566A9" w:rsidP="002A405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76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ample size</w:t>
            </w:r>
          </w:p>
        </w:tc>
        <w:tc>
          <w:tcPr>
            <w:tcW w:w="2678" w:type="dxa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66A9" w:rsidRPr="001776EA" w:rsidRDefault="00E566A9" w:rsidP="002A405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76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hannon diversity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66A9" w:rsidRPr="001776EA" w:rsidRDefault="00E566A9" w:rsidP="002A405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76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C1</w:t>
            </w:r>
            <w:r w:rsidRPr="001776EA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66A9" w:rsidRPr="001776EA" w:rsidRDefault="00E566A9" w:rsidP="002A405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76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C2</w:t>
            </w:r>
          </w:p>
        </w:tc>
      </w:tr>
      <w:tr w:rsidR="00E566A9" w:rsidRPr="001776EA" w:rsidTr="002A4050">
        <w:trPr>
          <w:trHeight w:val="326"/>
        </w:trPr>
        <w:tc>
          <w:tcPr>
            <w:tcW w:w="2283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566A9" w:rsidRPr="001776EA" w:rsidRDefault="00E566A9" w:rsidP="002A405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566A9" w:rsidRPr="001776EA" w:rsidRDefault="00E566A9" w:rsidP="002A405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678" w:type="dxa"/>
            <w:gridSpan w:val="2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E566A9" w:rsidRPr="001776EA" w:rsidRDefault="00E566A9" w:rsidP="002A405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E566A9" w:rsidRPr="001776EA" w:rsidRDefault="00E566A9" w:rsidP="002A4050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E566A9" w:rsidRPr="001776EA" w:rsidRDefault="00E566A9" w:rsidP="002A4050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566A9" w:rsidRPr="001776EA" w:rsidTr="002A4050">
        <w:trPr>
          <w:trHeight w:val="360"/>
        </w:trPr>
        <w:tc>
          <w:tcPr>
            <w:tcW w:w="2283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566A9" w:rsidRPr="001776EA" w:rsidRDefault="00E566A9" w:rsidP="002A405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566A9" w:rsidRPr="001776EA" w:rsidRDefault="00E566A9" w:rsidP="002A405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566A9" w:rsidRPr="001776EA" w:rsidRDefault="00E566A9" w:rsidP="002A405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776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an</w:t>
            </w:r>
            <w:r w:rsidRPr="001776E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±</w:t>
            </w:r>
            <w:r w:rsidRPr="001776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D</w:t>
            </w:r>
            <w:r w:rsidRPr="001776EA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566A9" w:rsidRPr="001776EA" w:rsidRDefault="00E566A9" w:rsidP="002A405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76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</w:t>
            </w:r>
            <w:r w:rsidRPr="001776EA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566A9" w:rsidRPr="001776EA" w:rsidRDefault="00E566A9" w:rsidP="002A405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76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1776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1776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nosim</w:t>
            </w:r>
            <w:proofErr w:type="spellEnd"/>
            <w:r w:rsidRPr="001776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E566A9" w:rsidRPr="001776EA" w:rsidTr="002A4050">
        <w:trPr>
          <w:trHeight w:val="28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6A9" w:rsidRPr="001776EA" w:rsidRDefault="00E566A9" w:rsidP="002A405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76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 organ damag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6A9" w:rsidRPr="001776EA" w:rsidRDefault="00E566A9" w:rsidP="002A405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76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=15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6A9" w:rsidRPr="001776EA" w:rsidRDefault="00E566A9" w:rsidP="002A405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76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  <w:r w:rsidRPr="001776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1.58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566A9" w:rsidRPr="001776EA" w:rsidRDefault="00E566A9" w:rsidP="002A405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76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A9" w:rsidRPr="001776EA" w:rsidRDefault="00E566A9" w:rsidP="002A405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76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6A9" w:rsidRPr="001776EA" w:rsidRDefault="00E566A9" w:rsidP="002A405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76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5</w:t>
            </w:r>
          </w:p>
        </w:tc>
      </w:tr>
      <w:tr w:rsidR="00E566A9" w:rsidRPr="001776EA" w:rsidTr="002A4050">
        <w:trPr>
          <w:trHeight w:val="28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6A9" w:rsidRPr="001776EA" w:rsidRDefault="00E566A9" w:rsidP="002A405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76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ne organ damag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6A9" w:rsidRPr="001776EA" w:rsidRDefault="00E566A9" w:rsidP="002A405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76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=7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6A9" w:rsidRPr="001776EA" w:rsidRDefault="00E566A9" w:rsidP="002A405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76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60±1.07</w:t>
            </w:r>
          </w:p>
        </w:tc>
        <w:tc>
          <w:tcPr>
            <w:tcW w:w="85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566A9" w:rsidRPr="001776EA" w:rsidRDefault="00E566A9" w:rsidP="002A405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6A9" w:rsidRPr="001776EA" w:rsidRDefault="00E566A9" w:rsidP="002A405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76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68</w:t>
            </w:r>
          </w:p>
        </w:tc>
      </w:tr>
      <w:tr w:rsidR="00E566A9" w:rsidRPr="001776EA" w:rsidTr="002A4050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66A9" w:rsidRDefault="00E566A9" w:rsidP="002A405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76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ulti-organ damage</w:t>
            </w:r>
          </w:p>
          <w:p w:rsidR="00E566A9" w:rsidRPr="001776EA" w:rsidRDefault="00E566A9" w:rsidP="002A405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76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2 or more organs damage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66A9" w:rsidRPr="001776EA" w:rsidRDefault="00E566A9" w:rsidP="002A405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76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=8</w:t>
            </w:r>
          </w:p>
        </w:tc>
        <w:tc>
          <w:tcPr>
            <w:tcW w:w="18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66A9" w:rsidRPr="001776EA" w:rsidRDefault="00E566A9" w:rsidP="002A405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76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  <w:r w:rsidRPr="001776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0.97</w:t>
            </w:r>
          </w:p>
        </w:tc>
        <w:tc>
          <w:tcPr>
            <w:tcW w:w="85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566A9" w:rsidRPr="001776EA" w:rsidRDefault="00E566A9" w:rsidP="002A405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66A9" w:rsidRPr="001776EA" w:rsidRDefault="00E566A9" w:rsidP="002A4050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76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66A9" w:rsidRPr="001776EA" w:rsidRDefault="00E566A9" w:rsidP="002A4050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76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</w:tr>
    </w:tbl>
    <w:p w:rsidR="00E566A9" w:rsidRDefault="00E566A9" w:rsidP="00E566A9">
      <w:pPr>
        <w:widowControl w:val="0"/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.</w:t>
      </w:r>
      <w:r w:rsidRPr="00451370">
        <w:rPr>
          <w:rFonts w:ascii="Times New Roman" w:hAnsi="Times New Roman" w:cs="Times New Roman" w:hint="eastAsia"/>
        </w:rPr>
        <w:t>P</w:t>
      </w:r>
      <w:r w:rsidRPr="00451370">
        <w:rPr>
          <w:rFonts w:ascii="Times New Roman" w:hAnsi="Times New Roman" w:cs="Times New Roman"/>
        </w:rPr>
        <w:t>C1 and PC2 represent the two most informative principal coordinates (PCs) of the principal coordinate analysis (</w:t>
      </w:r>
      <w:proofErr w:type="spellStart"/>
      <w:r w:rsidRPr="00451370">
        <w:rPr>
          <w:rFonts w:ascii="Times New Roman" w:hAnsi="Times New Roman" w:cs="Times New Roman"/>
        </w:rPr>
        <w:t>PCoA</w:t>
      </w:r>
      <w:proofErr w:type="spellEnd"/>
      <w:r w:rsidRPr="00451370">
        <w:rPr>
          <w:rFonts w:ascii="Times New Roman" w:hAnsi="Times New Roman" w:cs="Times New Roman"/>
        </w:rPr>
        <w:t>), demonstrating the gut microbiota or metabolic structure of sepsis and HC samples. b. SD, standard deviation; c. The difference between two groups were identified</w:t>
      </w:r>
      <w:r w:rsidRPr="0037674B">
        <w:rPr>
          <w:rFonts w:ascii="Times New Roman" w:hAnsi="Times New Roman" w:cs="Times New Roman"/>
        </w:rPr>
        <w:t xml:space="preserve"> by Kruskal-Wallis. </w:t>
      </w:r>
    </w:p>
    <w:p w:rsidR="004F211C" w:rsidRPr="00E566A9" w:rsidRDefault="004F211C"/>
    <w:sectPr w:rsidR="004F211C" w:rsidRPr="00E566A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7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66A9"/>
    <w:rsid w:val="00002BE8"/>
    <w:rsid w:val="000034E5"/>
    <w:rsid w:val="0002766B"/>
    <w:rsid w:val="00035454"/>
    <w:rsid w:val="000A78C3"/>
    <w:rsid w:val="000B2BC1"/>
    <w:rsid w:val="000F16A4"/>
    <w:rsid w:val="00100F48"/>
    <w:rsid w:val="001166AE"/>
    <w:rsid w:val="00130540"/>
    <w:rsid w:val="00146940"/>
    <w:rsid w:val="001523EA"/>
    <w:rsid w:val="00170E53"/>
    <w:rsid w:val="00174555"/>
    <w:rsid w:val="0017480F"/>
    <w:rsid w:val="00182E53"/>
    <w:rsid w:val="001914A5"/>
    <w:rsid w:val="00192AB2"/>
    <w:rsid w:val="00197531"/>
    <w:rsid w:val="001A4FB8"/>
    <w:rsid w:val="001B72F2"/>
    <w:rsid w:val="001C2873"/>
    <w:rsid w:val="001D036C"/>
    <w:rsid w:val="001D6DFD"/>
    <w:rsid w:val="001E1186"/>
    <w:rsid w:val="001F6D6D"/>
    <w:rsid w:val="002067BC"/>
    <w:rsid w:val="002214DA"/>
    <w:rsid w:val="00225FD6"/>
    <w:rsid w:val="00230789"/>
    <w:rsid w:val="0023622B"/>
    <w:rsid w:val="002552D9"/>
    <w:rsid w:val="002666A2"/>
    <w:rsid w:val="002876F5"/>
    <w:rsid w:val="002C69C2"/>
    <w:rsid w:val="002E1B80"/>
    <w:rsid w:val="002F69E4"/>
    <w:rsid w:val="002F6EC9"/>
    <w:rsid w:val="003050CF"/>
    <w:rsid w:val="00307A86"/>
    <w:rsid w:val="0032153A"/>
    <w:rsid w:val="00324367"/>
    <w:rsid w:val="003275B5"/>
    <w:rsid w:val="003552D8"/>
    <w:rsid w:val="00360DBC"/>
    <w:rsid w:val="00361123"/>
    <w:rsid w:val="00361A92"/>
    <w:rsid w:val="0037132D"/>
    <w:rsid w:val="00372876"/>
    <w:rsid w:val="00375D01"/>
    <w:rsid w:val="00386315"/>
    <w:rsid w:val="003930A5"/>
    <w:rsid w:val="003B5B9D"/>
    <w:rsid w:val="003C1B0F"/>
    <w:rsid w:val="003C7A59"/>
    <w:rsid w:val="003E1A98"/>
    <w:rsid w:val="003E30B8"/>
    <w:rsid w:val="003F120C"/>
    <w:rsid w:val="00404735"/>
    <w:rsid w:val="0041292C"/>
    <w:rsid w:val="00413C3F"/>
    <w:rsid w:val="004409FF"/>
    <w:rsid w:val="00475F4E"/>
    <w:rsid w:val="004C2921"/>
    <w:rsid w:val="004D30C2"/>
    <w:rsid w:val="004D42DC"/>
    <w:rsid w:val="004F1211"/>
    <w:rsid w:val="004F211C"/>
    <w:rsid w:val="00500E53"/>
    <w:rsid w:val="00520156"/>
    <w:rsid w:val="005203C8"/>
    <w:rsid w:val="00525FBD"/>
    <w:rsid w:val="00543771"/>
    <w:rsid w:val="00566E5E"/>
    <w:rsid w:val="0057651C"/>
    <w:rsid w:val="00584A2F"/>
    <w:rsid w:val="00586625"/>
    <w:rsid w:val="00590386"/>
    <w:rsid w:val="00590F7D"/>
    <w:rsid w:val="00596BCC"/>
    <w:rsid w:val="005B13FD"/>
    <w:rsid w:val="005B2AF1"/>
    <w:rsid w:val="005D0D20"/>
    <w:rsid w:val="005D2BDD"/>
    <w:rsid w:val="005F7EBA"/>
    <w:rsid w:val="00610B3D"/>
    <w:rsid w:val="00616B4E"/>
    <w:rsid w:val="0065202C"/>
    <w:rsid w:val="00656A02"/>
    <w:rsid w:val="00661DDF"/>
    <w:rsid w:val="00671DF5"/>
    <w:rsid w:val="00671FAE"/>
    <w:rsid w:val="006739EE"/>
    <w:rsid w:val="006A5805"/>
    <w:rsid w:val="006A7156"/>
    <w:rsid w:val="006C41C6"/>
    <w:rsid w:val="006C4527"/>
    <w:rsid w:val="006E3C27"/>
    <w:rsid w:val="006E4B79"/>
    <w:rsid w:val="006F3A5A"/>
    <w:rsid w:val="006F56ED"/>
    <w:rsid w:val="006F6BBA"/>
    <w:rsid w:val="0071579E"/>
    <w:rsid w:val="00740827"/>
    <w:rsid w:val="00743849"/>
    <w:rsid w:val="007635FD"/>
    <w:rsid w:val="007846B7"/>
    <w:rsid w:val="00786F08"/>
    <w:rsid w:val="00790A7A"/>
    <w:rsid w:val="007A09AD"/>
    <w:rsid w:val="007A1EE6"/>
    <w:rsid w:val="007A5F0E"/>
    <w:rsid w:val="007A6DBA"/>
    <w:rsid w:val="007C3179"/>
    <w:rsid w:val="007F4D38"/>
    <w:rsid w:val="0081264C"/>
    <w:rsid w:val="00816FEA"/>
    <w:rsid w:val="00821520"/>
    <w:rsid w:val="0087700A"/>
    <w:rsid w:val="00894437"/>
    <w:rsid w:val="008B2549"/>
    <w:rsid w:val="008B5C9A"/>
    <w:rsid w:val="008D0393"/>
    <w:rsid w:val="008D3F92"/>
    <w:rsid w:val="008D6D9B"/>
    <w:rsid w:val="008D7B3D"/>
    <w:rsid w:val="008E78AC"/>
    <w:rsid w:val="00905712"/>
    <w:rsid w:val="009071DF"/>
    <w:rsid w:val="00911416"/>
    <w:rsid w:val="009118B6"/>
    <w:rsid w:val="00942AF5"/>
    <w:rsid w:val="0095304B"/>
    <w:rsid w:val="00970791"/>
    <w:rsid w:val="009727F6"/>
    <w:rsid w:val="00986452"/>
    <w:rsid w:val="009C5636"/>
    <w:rsid w:val="009D6011"/>
    <w:rsid w:val="009F055F"/>
    <w:rsid w:val="009F16D8"/>
    <w:rsid w:val="009F1E33"/>
    <w:rsid w:val="00A0125F"/>
    <w:rsid w:val="00A07FCA"/>
    <w:rsid w:val="00A12B47"/>
    <w:rsid w:val="00A1506C"/>
    <w:rsid w:val="00A2623B"/>
    <w:rsid w:val="00A651F6"/>
    <w:rsid w:val="00A81202"/>
    <w:rsid w:val="00A84AB4"/>
    <w:rsid w:val="00AA4165"/>
    <w:rsid w:val="00AB1404"/>
    <w:rsid w:val="00AB40A4"/>
    <w:rsid w:val="00AC3CF5"/>
    <w:rsid w:val="00AD64C5"/>
    <w:rsid w:val="00AE54FA"/>
    <w:rsid w:val="00AF2A62"/>
    <w:rsid w:val="00B25A04"/>
    <w:rsid w:val="00B33A60"/>
    <w:rsid w:val="00B414F5"/>
    <w:rsid w:val="00B41FE3"/>
    <w:rsid w:val="00B50E5C"/>
    <w:rsid w:val="00B51E13"/>
    <w:rsid w:val="00B565B0"/>
    <w:rsid w:val="00B660AC"/>
    <w:rsid w:val="00B6765C"/>
    <w:rsid w:val="00B7129B"/>
    <w:rsid w:val="00B82E9D"/>
    <w:rsid w:val="00B839F9"/>
    <w:rsid w:val="00B911FD"/>
    <w:rsid w:val="00BB684F"/>
    <w:rsid w:val="00BC4916"/>
    <w:rsid w:val="00BD56B9"/>
    <w:rsid w:val="00BE20C7"/>
    <w:rsid w:val="00BE220E"/>
    <w:rsid w:val="00BE750B"/>
    <w:rsid w:val="00BF7D00"/>
    <w:rsid w:val="00C11FCD"/>
    <w:rsid w:val="00C21C5C"/>
    <w:rsid w:val="00C60EF6"/>
    <w:rsid w:val="00C66C51"/>
    <w:rsid w:val="00C830E9"/>
    <w:rsid w:val="00C8549B"/>
    <w:rsid w:val="00C875B3"/>
    <w:rsid w:val="00C92CEE"/>
    <w:rsid w:val="00C97A1F"/>
    <w:rsid w:val="00CA56FF"/>
    <w:rsid w:val="00CC35AE"/>
    <w:rsid w:val="00CC4A96"/>
    <w:rsid w:val="00CC724E"/>
    <w:rsid w:val="00CD757A"/>
    <w:rsid w:val="00CE2ADD"/>
    <w:rsid w:val="00CF1D23"/>
    <w:rsid w:val="00D06C05"/>
    <w:rsid w:val="00D46E7E"/>
    <w:rsid w:val="00D76F79"/>
    <w:rsid w:val="00D775DF"/>
    <w:rsid w:val="00D77BB7"/>
    <w:rsid w:val="00D86329"/>
    <w:rsid w:val="00D91609"/>
    <w:rsid w:val="00D9715B"/>
    <w:rsid w:val="00DB6720"/>
    <w:rsid w:val="00DB7E3E"/>
    <w:rsid w:val="00DD3D63"/>
    <w:rsid w:val="00E0770E"/>
    <w:rsid w:val="00E22B46"/>
    <w:rsid w:val="00E22C30"/>
    <w:rsid w:val="00E414CF"/>
    <w:rsid w:val="00E45A49"/>
    <w:rsid w:val="00E566A9"/>
    <w:rsid w:val="00E7128E"/>
    <w:rsid w:val="00E7307A"/>
    <w:rsid w:val="00E76037"/>
    <w:rsid w:val="00E76F3D"/>
    <w:rsid w:val="00EA2947"/>
    <w:rsid w:val="00EE1831"/>
    <w:rsid w:val="00EE2A3C"/>
    <w:rsid w:val="00EF3438"/>
    <w:rsid w:val="00EF6F30"/>
    <w:rsid w:val="00F005DF"/>
    <w:rsid w:val="00F123BE"/>
    <w:rsid w:val="00F303A8"/>
    <w:rsid w:val="00F42163"/>
    <w:rsid w:val="00F425D4"/>
    <w:rsid w:val="00F53911"/>
    <w:rsid w:val="00F554B4"/>
    <w:rsid w:val="00F676A6"/>
    <w:rsid w:val="00F702F4"/>
    <w:rsid w:val="00F7332E"/>
    <w:rsid w:val="00F80294"/>
    <w:rsid w:val="00F95C3C"/>
    <w:rsid w:val="00FA2E13"/>
    <w:rsid w:val="00FB0EBF"/>
    <w:rsid w:val="00FC117A"/>
    <w:rsid w:val="00FD504A"/>
    <w:rsid w:val="00FD5BD3"/>
    <w:rsid w:val="00FE6317"/>
    <w:rsid w:val="00FF5C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63E8ABD"/>
  <w15:chartTrackingRefBased/>
  <w15:docId w15:val="{466E7119-46BD-5A4C-B928-CBB578D61E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566A9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4</Words>
  <Characters>538</Characters>
  <Application>Microsoft Office Word</Application>
  <DocSecurity>0</DocSecurity>
  <Lines>4</Lines>
  <Paragraphs>1</Paragraphs>
  <ScaleCrop>false</ScaleCrop>
  <Company/>
  <LinksUpToDate>false</LinksUpToDate>
  <CharactersWithSpaces>6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yingying67@163.com</dc:creator>
  <cp:keywords/>
  <dc:description/>
  <cp:lastModifiedBy>wangyingying67@163.com</cp:lastModifiedBy>
  <cp:revision>2</cp:revision>
  <dcterms:created xsi:type="dcterms:W3CDTF">2023-09-20T06:25:00Z</dcterms:created>
  <dcterms:modified xsi:type="dcterms:W3CDTF">2023-09-20T06:57:00Z</dcterms:modified>
</cp:coreProperties>
</file>